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227F5" w14:textId="77777777" w:rsidR="00800368" w:rsidRDefault="00800368">
      <w:pPr>
        <w:rPr>
          <w:rFonts w:ascii="Times New Roman" w:hAnsi="Times New Roman" w:cs="Times New Roman"/>
          <w:sz w:val="36"/>
          <w:szCs w:val="36"/>
        </w:rPr>
      </w:pPr>
    </w:p>
    <w:p w14:paraId="2573ADC2" w14:textId="77777777" w:rsidR="00800368" w:rsidRDefault="00800368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61DDB774" w14:textId="77777777" w:rsidR="00800368" w:rsidRDefault="009C471E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upplementary Materials for</w:t>
      </w:r>
    </w:p>
    <w:p w14:paraId="11D3BE07" w14:textId="77777777" w:rsidR="00800368" w:rsidRDefault="00800368">
      <w:pPr>
        <w:rPr>
          <w:rFonts w:ascii="Times New Roman" w:hAnsi="Times New Roman" w:cs="Times New Roman"/>
          <w:sz w:val="24"/>
          <w:szCs w:val="20"/>
        </w:rPr>
      </w:pPr>
    </w:p>
    <w:p w14:paraId="032DC0B4" w14:textId="77777777" w:rsidR="00800368" w:rsidRDefault="009C471E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n engineered 5-helix bundle derived from SARS-CoV-2 S2 pre-binds </w:t>
      </w:r>
      <w:proofErr w:type="spellStart"/>
      <w:r>
        <w:rPr>
          <w:rFonts w:ascii="Times New Roman" w:hAnsi="Times New Roman" w:cs="Times New Roman"/>
          <w:sz w:val="28"/>
          <w:szCs w:val="28"/>
        </w:rPr>
        <w:t>sarbecovira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spike at both serological- and endosomal-pH to inhibit virus entry</w:t>
      </w:r>
    </w:p>
    <w:p w14:paraId="0D4668AC" w14:textId="77777777" w:rsidR="00800368" w:rsidRDefault="009C471E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Xi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Lin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†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Liyan Guo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†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Sheng Lin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Zimin Chen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21"/>
        </w:rPr>
        <w:t>Fanli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Yang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Jing Yang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Lingling Wang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21"/>
        </w:rPr>
        <w:t>Ao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Wen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Yanping Duan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21"/>
        </w:rPr>
        <w:t>Xindan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Zhang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Yushan Dai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21"/>
        </w:rPr>
        <w:t>Keqing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Yin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Xin Yuan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21"/>
        </w:rPr>
        <w:t>Chongzhang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Yu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Bin He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Yu Cao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,2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Haohao Dong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3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Jian Li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4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, Qi Zhao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5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21"/>
        </w:rPr>
        <w:t>Guangwen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Lu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*</w:t>
      </w:r>
    </w:p>
    <w:p w14:paraId="612A5990" w14:textId="77777777" w:rsidR="00800368" w:rsidRDefault="00800368">
      <w:pPr>
        <w:jc w:val="center"/>
        <w:rPr>
          <w:rFonts w:ascii="Times New Roman" w:hAnsi="Times New Roman" w:cs="Times New Roman"/>
          <w:szCs w:val="24"/>
        </w:rPr>
      </w:pPr>
    </w:p>
    <w:p w14:paraId="30BADA4C" w14:textId="77777777" w:rsidR="00800368" w:rsidRDefault="009C471E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Correspondence to: </w:t>
      </w:r>
      <w:r>
        <w:rPr>
          <w:rFonts w:ascii="Times New Roman" w:hAnsi="Times New Roman" w:cs="Times New Roman"/>
        </w:rPr>
        <w:t>lugw@scu.edu.cn</w:t>
      </w:r>
    </w:p>
    <w:p w14:paraId="0B555CDF" w14:textId="77777777" w:rsidR="00800368" w:rsidRDefault="00800368">
      <w:pPr>
        <w:rPr>
          <w:rFonts w:ascii="Times New Roman" w:hAnsi="Times New Roman" w:cs="Times New Roman"/>
          <w:szCs w:val="20"/>
        </w:rPr>
      </w:pPr>
    </w:p>
    <w:p w14:paraId="64D88085" w14:textId="77777777" w:rsidR="00800368" w:rsidRDefault="00800368">
      <w:pPr>
        <w:rPr>
          <w:rFonts w:ascii="Times New Roman" w:hAnsi="Times New Roman" w:cs="Times New Roman"/>
          <w:b/>
        </w:rPr>
      </w:pPr>
    </w:p>
    <w:p w14:paraId="60C76048" w14:textId="37EE3D6B" w:rsidR="00800368" w:rsidRDefault="009C47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file includes:</w:t>
      </w:r>
    </w:p>
    <w:p w14:paraId="5BC58E8F" w14:textId="77777777" w:rsidR="00800368" w:rsidRDefault="009C47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s. S1 to S4</w:t>
      </w:r>
    </w:p>
    <w:p w14:paraId="44FAED13" w14:textId="44162B38" w:rsidR="00800368" w:rsidRDefault="009C47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</w:t>
      </w:r>
      <w:r w:rsidR="005820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1 to S2</w:t>
      </w:r>
    </w:p>
    <w:p w14:paraId="6965C5AC" w14:textId="77777777" w:rsidR="00800368" w:rsidRDefault="00800368">
      <w:pPr>
        <w:rPr>
          <w:rFonts w:ascii="Times New Roman" w:hAnsi="Times New Roman" w:cs="Times New Roman"/>
        </w:rPr>
      </w:pPr>
    </w:p>
    <w:p w14:paraId="005D342D" w14:textId="77777777" w:rsidR="00800368" w:rsidRDefault="00800368">
      <w:pPr>
        <w:ind w:left="720"/>
        <w:rPr>
          <w:rFonts w:ascii="Times New Roman" w:hAnsi="Times New Roman" w:cs="Times New Roman"/>
          <w:b/>
        </w:rPr>
      </w:pPr>
      <w:bookmarkStart w:id="0" w:name="MaterialsMethods"/>
      <w:bookmarkStart w:id="1" w:name="Tables"/>
      <w:bookmarkEnd w:id="0"/>
      <w:bookmarkEnd w:id="1"/>
    </w:p>
    <w:p w14:paraId="12A749EA" w14:textId="77777777" w:rsidR="00800368" w:rsidRDefault="00800368">
      <w:pPr>
        <w:ind w:left="720"/>
        <w:rPr>
          <w:rFonts w:ascii="Times New Roman" w:hAnsi="Times New Roman" w:cs="Times New Roman"/>
        </w:rPr>
      </w:pPr>
    </w:p>
    <w:p w14:paraId="36CB45E4" w14:textId="77777777" w:rsidR="00800368" w:rsidRDefault="009C471E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br w:type="page"/>
      </w:r>
    </w:p>
    <w:p w14:paraId="2F45004C" w14:textId="77777777" w:rsidR="00800368" w:rsidRDefault="009C471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. S1</w:t>
      </w:r>
    </w:p>
    <w:p w14:paraId="05291FB5" w14:textId="77777777" w:rsidR="00800368" w:rsidRDefault="009C471E">
      <w:r>
        <w:rPr>
          <w:noProof/>
        </w:rPr>
        <w:drawing>
          <wp:inline distT="0" distB="0" distL="0" distR="0" wp14:anchorId="0D4E82EB" wp14:editId="01043401">
            <wp:extent cx="5223269" cy="2411479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269" cy="2411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209CB" w14:textId="39852849" w:rsidR="00800368" w:rsidRDefault="009C47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OLE_LINK33"/>
      <w:r w:rsidRPr="00E334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1 The schematic diagram of the designed 5HB proteins and its binding performance with HR2P.</w:t>
      </w:r>
      <w:bookmarkEnd w:id="2"/>
      <w:r w:rsidRPr="00E3349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E334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233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E334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E33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cartoon view of the designed 5HB proteins. The 1,</w:t>
      </w:r>
      <w:r w:rsidRPr="00E334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3495">
        <w:rPr>
          <w:rFonts w:ascii="Times New Roman" w:hAnsi="Times New Roman" w:cs="Times New Roman"/>
          <w:color w:val="000000" w:themeColor="text1"/>
          <w:sz w:val="24"/>
          <w:szCs w:val="24"/>
        </w:rPr>
        <w:t>2,</w:t>
      </w:r>
      <w:r w:rsidRPr="00E334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3495">
        <w:rPr>
          <w:rFonts w:ascii="Times New Roman" w:hAnsi="Times New Roman" w:cs="Times New Roman"/>
          <w:color w:val="000000" w:themeColor="text1"/>
          <w:sz w:val="24"/>
          <w:szCs w:val="24"/>
        </w:rPr>
        <w:t>3 and 4 number</w:t>
      </w:r>
      <w:r w:rsidRPr="00E334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</w:t>
      </w:r>
      <w:r w:rsidRPr="00E33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vidually indicate the residue </w:t>
      </w:r>
      <w:r w:rsidRPr="00E334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pan </w:t>
      </w:r>
      <w:r w:rsidRPr="00E33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HR1 and HR2 </w:t>
      </w:r>
      <w:r w:rsidRPr="00E334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E33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HB-H1, 5HB-H2, 5HB-H3 and 5HB-H4, respectively. HR1 is in green and HR2 is in yellow.</w:t>
      </w:r>
      <w:r w:rsidRPr="00E3349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E334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233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E334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E33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SA-binding profiles between 5HB proteins and HR2P. </w:t>
      </w:r>
      <w:proofErr w:type="spellStart"/>
      <w:r w:rsidRPr="00E33495">
        <w:rPr>
          <w:rFonts w:ascii="Times New Roman" w:hAnsi="Times New Roman" w:cs="Times New Roman"/>
          <w:color w:val="000000" w:themeColor="text1"/>
          <w:sz w:val="24"/>
          <w:szCs w:val="24"/>
        </w:rPr>
        <w:t>Trx</w:t>
      </w:r>
      <w:proofErr w:type="spellEnd"/>
      <w:r w:rsidRPr="00E33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was u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 as a negative control.</w:t>
      </w:r>
    </w:p>
    <w:p w14:paraId="6A2E7C92" w14:textId="77777777" w:rsidR="00800368" w:rsidRDefault="009C471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46DE65A" w14:textId="77777777" w:rsidR="00800368" w:rsidRDefault="009C471E">
      <w:pPr>
        <w:autoSpaceDE w:val="0"/>
        <w:autoSpaceDN w:val="0"/>
        <w:adjustRightInd w:val="0"/>
        <w:spacing w:beforeLines="100" w:before="312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. S2</w:t>
      </w:r>
    </w:p>
    <w:p w14:paraId="572AC118" w14:textId="77777777" w:rsidR="00800368" w:rsidRDefault="009C471E">
      <w:r>
        <w:rPr>
          <w:noProof/>
        </w:rPr>
        <w:drawing>
          <wp:inline distT="0" distB="0" distL="0" distR="0" wp14:anchorId="011FF14A" wp14:editId="417858EF">
            <wp:extent cx="5274310" cy="224663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E8A9D" w14:textId="03A050C3" w:rsidR="00800368" w:rsidRDefault="009C471E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AE38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2 HR1-targeting peptides (HR2P and EK1) hardly bound to the wild-type or the pre-fusion S on the 293T cell</w:t>
      </w:r>
      <w:r w:rsidRPr="00AE38E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surface</w:t>
      </w:r>
      <w:r w:rsidRPr="00AE38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E38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low cytometric analysis of the effect of </w:t>
      </w:r>
      <w:r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R2P-His or EK1-His peptides</w:t>
      </w:r>
      <w:r w:rsidRPr="00AE38E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n the wild-type or pre-fusion S binding</w:t>
      </w:r>
      <w:r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left)</w:t>
      </w:r>
      <w:r w:rsidR="00114576"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T</w:t>
      </w:r>
      <w:r w:rsidRPr="00AE38E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he </w:t>
      </w:r>
      <w:r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HB-H2 protein w</w:t>
      </w:r>
      <w:r w:rsidRPr="00AE38E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s</w:t>
      </w:r>
      <w:r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used as a positive control. The </w:t>
      </w:r>
      <w:r w:rsidRPr="00AE38E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atio</w:t>
      </w:r>
      <w:r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</w:t>
      </w:r>
      <w:r w:rsidR="00223F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tained</w:t>
      </w:r>
      <w:r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s was shown</w:t>
      </w:r>
      <w:r w:rsidRPr="00AE38E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Mean fluorescence intensity was measured for </w:t>
      </w:r>
      <w:r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R2P-His or EK1-His</w:t>
      </w:r>
      <w:r w:rsidRPr="00AE38E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binding to the wild-type or pre-fusion S expressed </w:t>
      </w:r>
      <w:r w:rsidR="00114576"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n</w:t>
      </w:r>
      <w:r w:rsidRPr="00AE38E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he surface of 293T cells, with </w:t>
      </w:r>
      <w:r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 10-fold dilution</w:t>
      </w:r>
      <w:r w:rsidRPr="00AE38E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E38EA"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or protein or peptides </w:t>
      </w:r>
      <w:r w:rsidRPr="00AE38E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right)</w:t>
      </w:r>
      <w:r w:rsidRPr="00AE38E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60587B28" w14:textId="77777777" w:rsidR="00800368" w:rsidRDefault="00800368">
      <w:pPr>
        <w:rPr>
          <w:b/>
          <w:bCs/>
        </w:rPr>
      </w:pPr>
    </w:p>
    <w:p w14:paraId="3D798A5E" w14:textId="77777777" w:rsidR="00800368" w:rsidRDefault="009C471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ABE1402" w14:textId="77777777" w:rsidR="00800368" w:rsidRDefault="009C471E">
      <w:pPr>
        <w:autoSpaceDE w:val="0"/>
        <w:autoSpaceDN w:val="0"/>
        <w:adjustRightInd w:val="0"/>
        <w:spacing w:beforeLines="100" w:before="312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. S3</w:t>
      </w:r>
    </w:p>
    <w:p w14:paraId="69128517" w14:textId="77777777" w:rsidR="00800368" w:rsidRDefault="009C471E">
      <w:pPr>
        <w:rPr>
          <w:b/>
          <w:bCs/>
        </w:rPr>
      </w:pPr>
      <w:r>
        <w:rPr>
          <w:noProof/>
        </w:rPr>
        <w:drawing>
          <wp:inline distT="0" distB="0" distL="0" distR="0" wp14:anchorId="40F89361" wp14:editId="071B5BFE">
            <wp:extent cx="5149756" cy="27628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756" cy="2762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8A0A5" w14:textId="301F4568" w:rsidR="00800368" w:rsidRDefault="009C471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3 The entry-inhibition activity of Trx-HR2 and Trx-EK1 proteins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</w:t>
      </w:r>
      <w:r w:rsidR="0023392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solution behaviors of Trx-HR2 and Trx-EK1 proteins on a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perdex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75 10/300 column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</w:t>
      </w:r>
      <w:r w:rsidR="0023392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presentative images of SARS-CoV-2 S-mediated cell-cell fusion in the presence of Trx-HR2 or Trx-EK1 at 10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ym w:font="Symbol" w:char="F06D"/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, with a scale bar of 200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</w:t>
      </w:r>
      <w:r w:rsidR="0023392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hibitory activity of Trx-HR2 and Trx-EK1 proteins on SARS-CoV-2 S-mediated cell-cell fusion.</w:t>
      </w:r>
    </w:p>
    <w:p w14:paraId="428792E3" w14:textId="77777777" w:rsidR="00800368" w:rsidRDefault="009C471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61AEA1A" w14:textId="77777777" w:rsidR="00800368" w:rsidRDefault="009C471E">
      <w:pPr>
        <w:autoSpaceDE w:val="0"/>
        <w:autoSpaceDN w:val="0"/>
        <w:adjustRightInd w:val="0"/>
        <w:spacing w:beforeLines="100" w:before="312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675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. S4</w:t>
      </w:r>
    </w:p>
    <w:p w14:paraId="3193C6E8" w14:textId="77777777" w:rsidR="00800368" w:rsidRDefault="009C471E">
      <w:pPr>
        <w:jc w:val="center"/>
      </w:pPr>
      <w:r>
        <w:rPr>
          <w:noProof/>
        </w:rPr>
        <w:drawing>
          <wp:inline distT="0" distB="0" distL="0" distR="0" wp14:anchorId="399530DE" wp14:editId="60AAD476">
            <wp:extent cx="3568976" cy="34099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976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2757F" w14:textId="1FDDBB82" w:rsidR="00800368" w:rsidRDefault="009C471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OLE_LINK34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B60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hydrogen-bond interaction details of </w:t>
      </w:r>
      <w:r w:rsidRPr="00D35B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HB-H2 and HR2P peptid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ino acids involved in the H-bond interactions are indicated and shown in sticks. 5HB-H2 are colored in cyan and HR2P in yellow. The distance cut-off is 3.1 Å.</w:t>
      </w:r>
      <w:bookmarkEnd w:id="3"/>
      <w:r>
        <w:rPr>
          <w:sz w:val="24"/>
          <w:szCs w:val="24"/>
        </w:rPr>
        <w:t xml:space="preserve"> </w:t>
      </w:r>
    </w:p>
    <w:p w14:paraId="49A239FD" w14:textId="77777777" w:rsidR="00800368" w:rsidRDefault="009C471E">
      <w:pPr>
        <w:widowControl/>
        <w:jc w:val="left"/>
      </w:pPr>
      <w:r>
        <w:br w:type="page"/>
      </w:r>
    </w:p>
    <w:p w14:paraId="6F97893B" w14:textId="77777777" w:rsidR="00800368" w:rsidRDefault="009C471E">
      <w:pPr>
        <w:spacing w:afterLines="50" w:after="156"/>
        <w:ind w:rightChars="-429" w:right="-901" w:firstLineChars="300" w:firstLine="723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</w:rPr>
        <w:lastRenderedPageBreak/>
        <w:t xml:space="preserve">Table S1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Data collection and structure refinement statistics</w:t>
      </w:r>
    </w:p>
    <w:tbl>
      <w:tblPr>
        <w:tblW w:w="5245" w:type="dxa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550"/>
        <w:gridCol w:w="2695"/>
      </w:tblGrid>
      <w:tr w:rsidR="00800368" w14:paraId="365343B3" w14:textId="77777777">
        <w:trPr>
          <w:jc w:val="center"/>
        </w:trPr>
        <w:tc>
          <w:tcPr>
            <w:tcW w:w="2550" w:type="dxa"/>
            <w:tcBorders>
              <w:bottom w:val="single" w:sz="6" w:space="0" w:color="008000"/>
            </w:tcBorders>
          </w:tcPr>
          <w:p w14:paraId="237892F9" w14:textId="77777777" w:rsidR="00800368" w:rsidRDefault="0080036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5" w:type="dxa"/>
            <w:tcBorders>
              <w:bottom w:val="single" w:sz="6" w:space="0" w:color="008000"/>
            </w:tcBorders>
          </w:tcPr>
          <w:p w14:paraId="63AB1BB8" w14:textId="77777777" w:rsidR="00800368" w:rsidRDefault="009C471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ARS-CoV-2 S 5HB/HR2P complex structure</w:t>
            </w:r>
          </w:p>
        </w:tc>
      </w:tr>
      <w:tr w:rsidR="00800368" w14:paraId="3290A3B7" w14:textId="77777777">
        <w:trPr>
          <w:jc w:val="center"/>
        </w:trPr>
        <w:tc>
          <w:tcPr>
            <w:tcW w:w="2550" w:type="dxa"/>
            <w:tcBorders>
              <w:top w:val="single" w:sz="6" w:space="0" w:color="008000"/>
            </w:tcBorders>
          </w:tcPr>
          <w:p w14:paraId="33590C69" w14:textId="77777777" w:rsidR="00800368" w:rsidRDefault="009C471E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Data collection</w:t>
            </w:r>
          </w:p>
        </w:tc>
        <w:tc>
          <w:tcPr>
            <w:tcW w:w="2695" w:type="dxa"/>
            <w:tcBorders>
              <w:top w:val="single" w:sz="6" w:space="0" w:color="008000"/>
            </w:tcBorders>
          </w:tcPr>
          <w:p w14:paraId="7A3DDE93" w14:textId="77777777" w:rsidR="00800368" w:rsidRDefault="0080036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800368" w14:paraId="704FC6E6" w14:textId="77777777">
        <w:trPr>
          <w:jc w:val="center"/>
        </w:trPr>
        <w:tc>
          <w:tcPr>
            <w:tcW w:w="2550" w:type="dxa"/>
          </w:tcPr>
          <w:p w14:paraId="71E57620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pace group</w:t>
            </w:r>
          </w:p>
        </w:tc>
        <w:tc>
          <w:tcPr>
            <w:tcW w:w="2695" w:type="dxa"/>
          </w:tcPr>
          <w:p w14:paraId="0AF190E1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800368" w14:paraId="36DA7B0C" w14:textId="77777777">
        <w:trPr>
          <w:jc w:val="center"/>
        </w:trPr>
        <w:tc>
          <w:tcPr>
            <w:tcW w:w="2550" w:type="dxa"/>
          </w:tcPr>
          <w:p w14:paraId="3F8E6A7A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ell dimensions</w:t>
            </w:r>
          </w:p>
        </w:tc>
        <w:tc>
          <w:tcPr>
            <w:tcW w:w="2695" w:type="dxa"/>
          </w:tcPr>
          <w:p w14:paraId="5597AD26" w14:textId="77777777" w:rsidR="00800368" w:rsidRDefault="0080036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800368" w14:paraId="1132C774" w14:textId="77777777">
        <w:trPr>
          <w:jc w:val="center"/>
        </w:trPr>
        <w:tc>
          <w:tcPr>
            <w:tcW w:w="2550" w:type="dxa"/>
          </w:tcPr>
          <w:p w14:paraId="76AF58F1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 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(Å)</w:t>
            </w:r>
          </w:p>
        </w:tc>
        <w:tc>
          <w:tcPr>
            <w:tcW w:w="2695" w:type="dxa"/>
          </w:tcPr>
          <w:p w14:paraId="3FF410BC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9.98, 40.50, 88.01</w:t>
            </w:r>
          </w:p>
        </w:tc>
      </w:tr>
      <w:tr w:rsidR="00800368" w14:paraId="7FE25A8A" w14:textId="77777777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41A67BC" w14:textId="77777777" w:rsidR="00800368" w:rsidRDefault="009C471E">
            <w:pPr>
              <w:ind w:firstLineChars="150" w:firstLine="33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α, β, γ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ym w:font="Symbol" w:char="F0B0"/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640A72C8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0.00, 105.31, 90.00</w:t>
            </w:r>
          </w:p>
        </w:tc>
      </w:tr>
      <w:tr w:rsidR="00800368" w14:paraId="10152344" w14:textId="77777777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9B851F3" w14:textId="77777777" w:rsidR="00800368" w:rsidRDefault="009C471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Wavelength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(Å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1F2CADD2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852</w:t>
            </w:r>
          </w:p>
        </w:tc>
      </w:tr>
      <w:tr w:rsidR="00800368" w14:paraId="6E2EF5F4" w14:textId="77777777">
        <w:trPr>
          <w:jc w:val="center"/>
        </w:trPr>
        <w:tc>
          <w:tcPr>
            <w:tcW w:w="2550" w:type="dxa"/>
            <w:tcBorders>
              <w:top w:val="nil"/>
            </w:tcBorders>
          </w:tcPr>
          <w:p w14:paraId="15F6903E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solution (Å)</w:t>
            </w:r>
          </w:p>
        </w:tc>
        <w:tc>
          <w:tcPr>
            <w:tcW w:w="2695" w:type="dxa"/>
            <w:tcBorders>
              <w:top w:val="nil"/>
            </w:tcBorders>
          </w:tcPr>
          <w:p w14:paraId="2F085844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0-1.90 (1.97-1.90)</w:t>
            </w:r>
          </w:p>
        </w:tc>
      </w:tr>
      <w:tr w:rsidR="00800368" w14:paraId="2996FDFE" w14:textId="77777777">
        <w:trPr>
          <w:jc w:val="center"/>
        </w:trPr>
        <w:tc>
          <w:tcPr>
            <w:tcW w:w="2550" w:type="dxa"/>
          </w:tcPr>
          <w:p w14:paraId="1A9E75E6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merge</w:t>
            </w:r>
            <w:proofErr w:type="spellEnd"/>
          </w:p>
        </w:tc>
        <w:tc>
          <w:tcPr>
            <w:tcW w:w="2695" w:type="dxa"/>
          </w:tcPr>
          <w:p w14:paraId="4C1DAD87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02 (0.640)</w:t>
            </w:r>
          </w:p>
        </w:tc>
      </w:tr>
      <w:tr w:rsidR="00800368" w14:paraId="7E55CC9B" w14:textId="77777777">
        <w:trPr>
          <w:jc w:val="center"/>
        </w:trPr>
        <w:tc>
          <w:tcPr>
            <w:tcW w:w="2550" w:type="dxa"/>
          </w:tcPr>
          <w:p w14:paraId="209ACCF8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I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i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I</w:t>
            </w:r>
            <w:proofErr w:type="spellEnd"/>
          </w:p>
        </w:tc>
        <w:tc>
          <w:tcPr>
            <w:tcW w:w="2695" w:type="dxa"/>
          </w:tcPr>
          <w:p w14:paraId="6DB61BCF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6.444 (3.111)</w:t>
            </w:r>
          </w:p>
        </w:tc>
      </w:tr>
      <w:tr w:rsidR="00800368" w14:paraId="57F88E49" w14:textId="77777777">
        <w:trPr>
          <w:jc w:val="center"/>
        </w:trPr>
        <w:tc>
          <w:tcPr>
            <w:tcW w:w="2550" w:type="dxa"/>
          </w:tcPr>
          <w:p w14:paraId="3C97529D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mpleteness (%)</w:t>
            </w:r>
          </w:p>
        </w:tc>
        <w:tc>
          <w:tcPr>
            <w:tcW w:w="2695" w:type="dxa"/>
          </w:tcPr>
          <w:p w14:paraId="14493811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9.6 (99.5)</w:t>
            </w:r>
          </w:p>
        </w:tc>
      </w:tr>
      <w:tr w:rsidR="00800368" w14:paraId="7AE48083" w14:textId="77777777">
        <w:trPr>
          <w:jc w:val="center"/>
        </w:trPr>
        <w:tc>
          <w:tcPr>
            <w:tcW w:w="2550" w:type="dxa"/>
          </w:tcPr>
          <w:p w14:paraId="75776381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dundancy</w:t>
            </w:r>
          </w:p>
        </w:tc>
        <w:tc>
          <w:tcPr>
            <w:tcW w:w="2695" w:type="dxa"/>
          </w:tcPr>
          <w:p w14:paraId="003135AB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.1 (6.3)</w:t>
            </w:r>
          </w:p>
        </w:tc>
      </w:tr>
      <w:tr w:rsidR="00800368" w14:paraId="051A9B6C" w14:textId="77777777">
        <w:trPr>
          <w:jc w:val="center"/>
        </w:trPr>
        <w:tc>
          <w:tcPr>
            <w:tcW w:w="2550" w:type="dxa"/>
          </w:tcPr>
          <w:p w14:paraId="2B2325EB" w14:textId="77777777" w:rsidR="00800368" w:rsidRDefault="0080036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2695" w:type="dxa"/>
          </w:tcPr>
          <w:p w14:paraId="7E7261B0" w14:textId="77777777" w:rsidR="00800368" w:rsidRDefault="0080036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800368" w14:paraId="234738A4" w14:textId="77777777">
        <w:trPr>
          <w:jc w:val="center"/>
        </w:trPr>
        <w:tc>
          <w:tcPr>
            <w:tcW w:w="2550" w:type="dxa"/>
          </w:tcPr>
          <w:p w14:paraId="68C922B9" w14:textId="77777777" w:rsidR="00800368" w:rsidRDefault="009C471E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Refinement</w:t>
            </w:r>
          </w:p>
        </w:tc>
        <w:tc>
          <w:tcPr>
            <w:tcW w:w="2695" w:type="dxa"/>
          </w:tcPr>
          <w:p w14:paraId="0745FEA8" w14:textId="77777777" w:rsidR="00800368" w:rsidRDefault="0080036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800368" w14:paraId="0FF05D49" w14:textId="77777777">
        <w:trPr>
          <w:jc w:val="center"/>
        </w:trPr>
        <w:tc>
          <w:tcPr>
            <w:tcW w:w="2550" w:type="dxa"/>
          </w:tcPr>
          <w:p w14:paraId="7E54BB99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solution (Å)</w:t>
            </w:r>
          </w:p>
        </w:tc>
        <w:tc>
          <w:tcPr>
            <w:tcW w:w="2695" w:type="dxa"/>
          </w:tcPr>
          <w:p w14:paraId="13ADDC7D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5.248-1.885</w:t>
            </w:r>
          </w:p>
        </w:tc>
      </w:tr>
      <w:tr w:rsidR="00800368" w14:paraId="63836085" w14:textId="77777777">
        <w:trPr>
          <w:jc w:val="center"/>
        </w:trPr>
        <w:tc>
          <w:tcPr>
            <w:tcW w:w="2550" w:type="dxa"/>
          </w:tcPr>
          <w:p w14:paraId="13378400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o. reflections</w:t>
            </w:r>
          </w:p>
        </w:tc>
        <w:tc>
          <w:tcPr>
            <w:tcW w:w="2695" w:type="dxa"/>
          </w:tcPr>
          <w:p w14:paraId="53CFBC9B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9221</w:t>
            </w:r>
          </w:p>
        </w:tc>
      </w:tr>
      <w:tr w:rsidR="00800368" w14:paraId="02AB5D5C" w14:textId="77777777">
        <w:trPr>
          <w:jc w:val="center"/>
        </w:trPr>
        <w:tc>
          <w:tcPr>
            <w:tcW w:w="2550" w:type="dxa"/>
          </w:tcPr>
          <w:p w14:paraId="421AC2D5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work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free</w:t>
            </w:r>
            <w:proofErr w:type="spellEnd"/>
          </w:p>
        </w:tc>
        <w:tc>
          <w:tcPr>
            <w:tcW w:w="2695" w:type="dxa"/>
          </w:tcPr>
          <w:p w14:paraId="17B12A2A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999/0.2124</w:t>
            </w:r>
          </w:p>
        </w:tc>
      </w:tr>
      <w:tr w:rsidR="00800368" w14:paraId="44EC23BA" w14:textId="77777777">
        <w:trPr>
          <w:jc w:val="center"/>
        </w:trPr>
        <w:tc>
          <w:tcPr>
            <w:tcW w:w="2550" w:type="dxa"/>
          </w:tcPr>
          <w:p w14:paraId="03294C92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o. atoms</w:t>
            </w:r>
          </w:p>
        </w:tc>
        <w:tc>
          <w:tcPr>
            <w:tcW w:w="2695" w:type="dxa"/>
          </w:tcPr>
          <w:p w14:paraId="626B2EB8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86</w:t>
            </w:r>
          </w:p>
        </w:tc>
      </w:tr>
      <w:tr w:rsidR="00800368" w14:paraId="256A0AFE" w14:textId="77777777">
        <w:trPr>
          <w:jc w:val="center"/>
        </w:trPr>
        <w:tc>
          <w:tcPr>
            <w:tcW w:w="2550" w:type="dxa"/>
          </w:tcPr>
          <w:p w14:paraId="3223756E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   Protein</w:t>
            </w:r>
          </w:p>
        </w:tc>
        <w:tc>
          <w:tcPr>
            <w:tcW w:w="2695" w:type="dxa"/>
          </w:tcPr>
          <w:p w14:paraId="155CD528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849</w:t>
            </w:r>
          </w:p>
        </w:tc>
      </w:tr>
      <w:tr w:rsidR="00800368" w14:paraId="51D9A518" w14:textId="77777777">
        <w:trPr>
          <w:jc w:val="center"/>
        </w:trPr>
        <w:tc>
          <w:tcPr>
            <w:tcW w:w="2550" w:type="dxa"/>
          </w:tcPr>
          <w:p w14:paraId="7034733C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   Water</w:t>
            </w:r>
          </w:p>
        </w:tc>
        <w:tc>
          <w:tcPr>
            <w:tcW w:w="2695" w:type="dxa"/>
          </w:tcPr>
          <w:p w14:paraId="2735B125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37</w:t>
            </w:r>
          </w:p>
        </w:tc>
      </w:tr>
      <w:tr w:rsidR="00800368" w14:paraId="0F96D353" w14:textId="77777777">
        <w:trPr>
          <w:jc w:val="center"/>
        </w:trPr>
        <w:tc>
          <w:tcPr>
            <w:tcW w:w="2550" w:type="dxa"/>
          </w:tcPr>
          <w:p w14:paraId="259F5C97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-factors</w:t>
            </w:r>
          </w:p>
        </w:tc>
        <w:tc>
          <w:tcPr>
            <w:tcW w:w="2695" w:type="dxa"/>
          </w:tcPr>
          <w:p w14:paraId="6DAFE2A5" w14:textId="77777777" w:rsidR="00800368" w:rsidRDefault="0080036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800368" w14:paraId="6C13D617" w14:textId="77777777">
        <w:trPr>
          <w:jc w:val="center"/>
        </w:trPr>
        <w:tc>
          <w:tcPr>
            <w:tcW w:w="2550" w:type="dxa"/>
          </w:tcPr>
          <w:p w14:paraId="2835C28A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   Protein</w:t>
            </w:r>
          </w:p>
        </w:tc>
        <w:tc>
          <w:tcPr>
            <w:tcW w:w="2695" w:type="dxa"/>
          </w:tcPr>
          <w:p w14:paraId="3174E221" w14:textId="2744DD22" w:rsidR="00800368" w:rsidRDefault="00616664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166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0.613</w:t>
            </w:r>
          </w:p>
        </w:tc>
      </w:tr>
      <w:tr w:rsidR="00800368" w14:paraId="27408E29" w14:textId="77777777">
        <w:trPr>
          <w:jc w:val="center"/>
        </w:trPr>
        <w:tc>
          <w:tcPr>
            <w:tcW w:w="2550" w:type="dxa"/>
          </w:tcPr>
          <w:p w14:paraId="500922D8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   Water</w:t>
            </w:r>
          </w:p>
        </w:tc>
        <w:tc>
          <w:tcPr>
            <w:tcW w:w="2695" w:type="dxa"/>
          </w:tcPr>
          <w:p w14:paraId="098AA74B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7.661</w:t>
            </w:r>
          </w:p>
        </w:tc>
      </w:tr>
      <w:tr w:rsidR="00800368" w14:paraId="449F1983" w14:textId="77777777">
        <w:trPr>
          <w:jc w:val="center"/>
        </w:trPr>
        <w:tc>
          <w:tcPr>
            <w:tcW w:w="2550" w:type="dxa"/>
          </w:tcPr>
          <w:p w14:paraId="729A9149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.m.s.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deviations</w:t>
            </w:r>
          </w:p>
        </w:tc>
        <w:tc>
          <w:tcPr>
            <w:tcW w:w="2695" w:type="dxa"/>
          </w:tcPr>
          <w:p w14:paraId="2EC487EB" w14:textId="77777777" w:rsidR="00800368" w:rsidRDefault="0080036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800368" w14:paraId="4D19B15B" w14:textId="77777777">
        <w:trPr>
          <w:jc w:val="center"/>
        </w:trPr>
        <w:tc>
          <w:tcPr>
            <w:tcW w:w="2550" w:type="dxa"/>
          </w:tcPr>
          <w:p w14:paraId="26A299F2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 Bond lengths (Å)</w:t>
            </w:r>
          </w:p>
        </w:tc>
        <w:tc>
          <w:tcPr>
            <w:tcW w:w="2695" w:type="dxa"/>
            <w:shd w:val="clear" w:color="auto" w:fill="auto"/>
          </w:tcPr>
          <w:p w14:paraId="46F8AD35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006</w:t>
            </w:r>
          </w:p>
        </w:tc>
      </w:tr>
      <w:tr w:rsidR="00800368" w14:paraId="076BA41D" w14:textId="77777777">
        <w:trPr>
          <w:jc w:val="center"/>
        </w:trPr>
        <w:tc>
          <w:tcPr>
            <w:tcW w:w="2550" w:type="dxa"/>
          </w:tcPr>
          <w:p w14:paraId="6DB5C77F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 Bond angles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sym w:font="Symbol" w:char="F0B0"/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95" w:type="dxa"/>
          </w:tcPr>
          <w:p w14:paraId="71B3525D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705</w:t>
            </w:r>
          </w:p>
        </w:tc>
      </w:tr>
      <w:tr w:rsidR="00800368" w14:paraId="37FFC248" w14:textId="77777777">
        <w:trPr>
          <w:jc w:val="center"/>
        </w:trPr>
        <w:tc>
          <w:tcPr>
            <w:tcW w:w="2550" w:type="dxa"/>
          </w:tcPr>
          <w:p w14:paraId="4783966C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amachandran plot (%)</w:t>
            </w:r>
          </w:p>
          <w:p w14:paraId="1E2E7551" w14:textId="77777777" w:rsidR="00800368" w:rsidRDefault="009C471E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Favored region</w:t>
            </w:r>
          </w:p>
          <w:p w14:paraId="77577439" w14:textId="77777777" w:rsidR="00800368" w:rsidRDefault="009C471E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llowed region</w:t>
            </w:r>
          </w:p>
          <w:p w14:paraId="711299B4" w14:textId="77777777" w:rsidR="00800368" w:rsidRDefault="009C471E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utlier region</w:t>
            </w:r>
          </w:p>
        </w:tc>
        <w:tc>
          <w:tcPr>
            <w:tcW w:w="2695" w:type="dxa"/>
          </w:tcPr>
          <w:p w14:paraId="719F76EA" w14:textId="77777777" w:rsidR="00800368" w:rsidRDefault="00800368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  <w:p w14:paraId="0DA1D7D6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0.00</w:t>
            </w:r>
          </w:p>
          <w:p w14:paraId="14E1E4B7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</w:t>
            </w:r>
          </w:p>
          <w:p w14:paraId="39100E42" w14:textId="77777777" w:rsidR="00800368" w:rsidRDefault="009C471E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</w:t>
            </w:r>
          </w:p>
        </w:tc>
      </w:tr>
    </w:tbl>
    <w:p w14:paraId="69CD28DC" w14:textId="77777777" w:rsidR="00800368" w:rsidRDefault="009C471E">
      <w:pPr>
        <w:ind w:leftChars="-1" w:rightChars="380" w:right="798" w:hangingChars="1" w:hanging="2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 each case, a single crystal was used to collect the data.</w:t>
      </w:r>
    </w:p>
    <w:p w14:paraId="7EA55E8E" w14:textId="77777777" w:rsidR="00800368" w:rsidRDefault="009C471E">
      <w:pPr>
        <w:ind w:leftChars="-1" w:rightChars="380" w:right="798" w:hangingChars="1" w:hanging="2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alues in parentheses are for the highest-resolution shell.</w:t>
      </w:r>
    </w:p>
    <w:p w14:paraId="2929573D" w14:textId="77777777" w:rsidR="00800368" w:rsidRDefault="009C471E">
      <w:pPr>
        <w:widowControl/>
        <w:jc w:val="left"/>
      </w:pPr>
      <w:r>
        <w:br w:type="page"/>
      </w:r>
    </w:p>
    <w:p w14:paraId="32047722" w14:textId="77777777" w:rsidR="00800368" w:rsidRDefault="009C471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. Residues in 5HB-H2 interfacing with HR2P involved in the H-bonds interactions.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1238"/>
        <w:gridCol w:w="2037"/>
        <w:gridCol w:w="1071"/>
        <w:gridCol w:w="1565"/>
      </w:tblGrid>
      <w:tr w:rsidR="00800368" w14:paraId="3BAAD4DC" w14:textId="77777777">
        <w:trPr>
          <w:jc w:val="center"/>
        </w:trPr>
        <w:tc>
          <w:tcPr>
            <w:tcW w:w="284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05B2120" w14:textId="77777777" w:rsidR="00800368" w:rsidRDefault="009C47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R2P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12B74B" w14:textId="77777777" w:rsidR="00800368" w:rsidRDefault="009C471E">
            <w:pPr>
              <w:ind w:firstLineChars="300" w:firstLine="6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HB-H2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0E9D07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Distance 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800368" w14:paraId="253C5224" w14:textId="77777777">
        <w:trPr>
          <w:trHeight w:val="434"/>
          <w:jc w:val="center"/>
        </w:trPr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14:paraId="23B4C20F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es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56D86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om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C790BC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idues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85B15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toms</w:t>
            </w:r>
          </w:p>
        </w:tc>
        <w:tc>
          <w:tcPr>
            <w:tcW w:w="156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B9B05DB" w14:textId="77777777" w:rsidR="00800368" w:rsidRDefault="0080036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00368" w14:paraId="3314B718" w14:textId="77777777">
        <w:trPr>
          <w:jc w:val="center"/>
        </w:trPr>
        <w:tc>
          <w:tcPr>
            <w:tcW w:w="1603" w:type="dxa"/>
            <w:vAlign w:val="center"/>
          </w:tcPr>
          <w:p w14:paraId="1627EFAB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4 (ALA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15223CA1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 [ N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D7CA73B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AS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12286BDC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D1 [O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33BEA034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7</w:t>
            </w:r>
          </w:p>
        </w:tc>
      </w:tr>
      <w:tr w:rsidR="00800368" w14:paraId="41189265" w14:textId="77777777">
        <w:trPr>
          <w:jc w:val="center"/>
        </w:trPr>
        <w:tc>
          <w:tcPr>
            <w:tcW w:w="1603" w:type="dxa"/>
            <w:vAlign w:val="center"/>
          </w:tcPr>
          <w:p w14:paraId="3CC0E325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4 (ALA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4ED6CA99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 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2127265A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75F70B35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2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2175D928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3</w:t>
            </w:r>
          </w:p>
        </w:tc>
      </w:tr>
      <w:tr w:rsidR="00800368" w14:paraId="4545EEEB" w14:textId="77777777">
        <w:trPr>
          <w:jc w:val="center"/>
        </w:trPr>
        <w:tc>
          <w:tcPr>
            <w:tcW w:w="1603" w:type="dxa"/>
            <w:vAlign w:val="center"/>
          </w:tcPr>
          <w:p w14:paraId="66B515BD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5 (SER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4C0FE6D3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 [ N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19170D76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246C356C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D1 [O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664A23A2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5</w:t>
            </w:r>
          </w:p>
        </w:tc>
      </w:tr>
      <w:tr w:rsidR="00800368" w14:paraId="54FA9869" w14:textId="77777777">
        <w:trPr>
          <w:jc w:val="center"/>
        </w:trPr>
        <w:tc>
          <w:tcPr>
            <w:tcW w:w="1603" w:type="dxa"/>
            <w:vAlign w:val="center"/>
          </w:tcPr>
          <w:p w14:paraId="26EB8AE2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5 (SER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353BCDF4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 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258D8EA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35866997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2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008DA4DE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8</w:t>
            </w:r>
          </w:p>
        </w:tc>
      </w:tr>
      <w:tr w:rsidR="00800368" w14:paraId="26308829" w14:textId="77777777">
        <w:trPr>
          <w:jc w:val="center"/>
        </w:trPr>
        <w:tc>
          <w:tcPr>
            <w:tcW w:w="1603" w:type="dxa"/>
            <w:vAlign w:val="center"/>
          </w:tcPr>
          <w:p w14:paraId="2CB5E417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7 (VAL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58FC1388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 [ N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98625B1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0A60D69D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D1 [O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4015FA4F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9</w:t>
            </w:r>
          </w:p>
        </w:tc>
      </w:tr>
      <w:tr w:rsidR="00800368" w14:paraId="29664A50" w14:textId="77777777">
        <w:trPr>
          <w:jc w:val="center"/>
        </w:trPr>
        <w:tc>
          <w:tcPr>
            <w:tcW w:w="1603" w:type="dxa"/>
            <w:vAlign w:val="center"/>
          </w:tcPr>
          <w:p w14:paraId="2EE4501B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7 (VAL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07E1F307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 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02351782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49D38009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2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51E3C0BF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5</w:t>
            </w:r>
          </w:p>
        </w:tc>
      </w:tr>
      <w:tr w:rsidR="00800368" w14:paraId="56EAE220" w14:textId="77777777">
        <w:trPr>
          <w:jc w:val="center"/>
        </w:trPr>
        <w:tc>
          <w:tcPr>
            <w:tcW w:w="1603" w:type="dxa"/>
            <w:vAlign w:val="center"/>
          </w:tcPr>
          <w:p w14:paraId="543D9A41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9 (ILE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5A539C7C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 [ N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4A717F6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L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294F2D2F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E1 [O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5D851E5E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1</w:t>
            </w:r>
          </w:p>
        </w:tc>
      </w:tr>
      <w:tr w:rsidR="00800368" w14:paraId="223216FA" w14:textId="77777777">
        <w:trPr>
          <w:jc w:val="center"/>
        </w:trPr>
        <w:tc>
          <w:tcPr>
            <w:tcW w:w="1603" w:type="dxa"/>
            <w:vAlign w:val="center"/>
          </w:tcPr>
          <w:p w14:paraId="0BF1C7A2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2 (GLU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55845BCE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E1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1C2D264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ER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3A0E1707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 [O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49963312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1</w:t>
            </w:r>
          </w:p>
        </w:tc>
      </w:tr>
      <w:tr w:rsidR="00800368" w14:paraId="270B1456" w14:textId="77777777">
        <w:trPr>
          <w:jc w:val="center"/>
        </w:trPr>
        <w:tc>
          <w:tcPr>
            <w:tcW w:w="1603" w:type="dxa"/>
            <w:vAlign w:val="center"/>
          </w:tcPr>
          <w:p w14:paraId="76A83BB3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2 (GLU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2F073BCA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E1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438D6E4D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S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23CD6979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Z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1A541735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4</w:t>
            </w:r>
          </w:p>
        </w:tc>
      </w:tr>
      <w:tr w:rsidR="00800368" w14:paraId="031F5BFD" w14:textId="77777777">
        <w:trPr>
          <w:jc w:val="center"/>
        </w:trPr>
        <w:tc>
          <w:tcPr>
            <w:tcW w:w="1603" w:type="dxa"/>
            <w:vAlign w:val="center"/>
          </w:tcPr>
          <w:p w14:paraId="6F17F70A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5 (ARG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056D25A2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H2[ N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47497A03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P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68DAADD6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D2 [O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284BE866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7</w:t>
            </w:r>
          </w:p>
        </w:tc>
      </w:tr>
      <w:tr w:rsidR="00800368" w14:paraId="4D1A5845" w14:textId="77777777">
        <w:trPr>
          <w:jc w:val="center"/>
        </w:trPr>
        <w:tc>
          <w:tcPr>
            <w:tcW w:w="1603" w:type="dxa"/>
            <w:vAlign w:val="center"/>
          </w:tcPr>
          <w:p w14:paraId="65189E99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0 (ALA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7C893B6E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 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37B9F8BA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L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7487C485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2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178B1110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8</w:t>
            </w:r>
          </w:p>
        </w:tc>
      </w:tr>
      <w:tr w:rsidR="00800368" w14:paraId="6C662A8A" w14:textId="77777777">
        <w:trPr>
          <w:jc w:val="center"/>
        </w:trPr>
        <w:tc>
          <w:tcPr>
            <w:tcW w:w="1603" w:type="dxa"/>
            <w:vAlign w:val="center"/>
          </w:tcPr>
          <w:p w14:paraId="06B93785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2 (ASN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0A93A4BD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 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D239BB5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S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3A195FAC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Z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7A78190E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2</w:t>
            </w:r>
          </w:p>
        </w:tc>
      </w:tr>
      <w:tr w:rsidR="00800368" w14:paraId="10D54007" w14:textId="77777777">
        <w:trPr>
          <w:jc w:val="center"/>
        </w:trPr>
        <w:tc>
          <w:tcPr>
            <w:tcW w:w="1603" w:type="dxa"/>
            <w:vAlign w:val="center"/>
          </w:tcPr>
          <w:p w14:paraId="267AE519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4 (ASN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53B3B863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D1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30B592AB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L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40C888C1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2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68333DC3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5</w:t>
            </w:r>
          </w:p>
        </w:tc>
      </w:tr>
      <w:tr w:rsidR="00800368" w14:paraId="1D3CC533" w14:textId="77777777">
        <w:trPr>
          <w:jc w:val="center"/>
        </w:trPr>
        <w:tc>
          <w:tcPr>
            <w:tcW w:w="1603" w:type="dxa"/>
            <w:vAlign w:val="center"/>
          </w:tcPr>
          <w:p w14:paraId="60060C61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5 (GLU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6315DC26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 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58AB81C2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2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L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469DD527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2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300725AA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2</w:t>
            </w:r>
          </w:p>
        </w:tc>
      </w:tr>
      <w:tr w:rsidR="00800368" w14:paraId="4EA18C6C" w14:textId="77777777">
        <w:trPr>
          <w:jc w:val="center"/>
        </w:trPr>
        <w:tc>
          <w:tcPr>
            <w:tcW w:w="1603" w:type="dxa"/>
            <w:vAlign w:val="center"/>
          </w:tcPr>
          <w:p w14:paraId="3F65F238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6 (SER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450A2D21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 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32721C36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3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S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5EB1198F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Z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4B2E69E6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1</w:t>
            </w:r>
          </w:p>
        </w:tc>
      </w:tr>
      <w:tr w:rsidR="00800368" w14:paraId="62175584" w14:textId="77777777">
        <w:trPr>
          <w:jc w:val="center"/>
        </w:trPr>
        <w:tc>
          <w:tcPr>
            <w:tcW w:w="1603" w:type="dxa"/>
            <w:vAlign w:val="center"/>
          </w:tcPr>
          <w:p w14:paraId="2694EC58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7 (LEU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3A3BAF08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 [ O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1EB68F30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26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L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5C9FF0A3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2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7EDF9300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8</w:t>
            </w:r>
          </w:p>
        </w:tc>
      </w:tr>
      <w:tr w:rsidR="00800368" w14:paraId="1188C48B" w14:textId="77777777">
        <w:trPr>
          <w:jc w:val="center"/>
        </w:trPr>
        <w:tc>
          <w:tcPr>
            <w:tcW w:w="1603" w:type="dxa"/>
            <w:vAlign w:val="center"/>
          </w:tcPr>
          <w:p w14:paraId="3438A629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8 (ILE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center"/>
          </w:tcPr>
          <w:p w14:paraId="7C4B3A5F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 [ N]</w:t>
            </w:r>
          </w:p>
        </w:tc>
        <w:tc>
          <w:tcPr>
            <w:tcW w:w="2037" w:type="dxa"/>
            <w:tcBorders>
              <w:left w:val="single" w:sz="4" w:space="0" w:color="auto"/>
            </w:tcBorders>
            <w:vAlign w:val="center"/>
          </w:tcPr>
          <w:p w14:paraId="6D0B59A7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2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N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14:paraId="677B4158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D1 [O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7E86B989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4</w:t>
            </w:r>
          </w:p>
        </w:tc>
      </w:tr>
      <w:tr w:rsidR="00800368" w14:paraId="24449C2A" w14:textId="77777777">
        <w:trPr>
          <w:jc w:val="center"/>
        </w:trPr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46E8C111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8 (ILE)</w:t>
            </w:r>
          </w:p>
        </w:tc>
        <w:tc>
          <w:tcPr>
            <w:tcW w:w="12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438855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 [ O]</w:t>
            </w:r>
          </w:p>
        </w:tc>
        <w:tc>
          <w:tcPr>
            <w:tcW w:w="20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D218F2" w14:textId="77777777" w:rsidR="00800368" w:rsidRDefault="009C47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2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N)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13BD41" w14:textId="77777777" w:rsidR="00800368" w:rsidRDefault="009C471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2 [N]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vAlign w:val="center"/>
          </w:tcPr>
          <w:p w14:paraId="3E502913" w14:textId="77777777" w:rsidR="00800368" w:rsidRDefault="009C4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9</w:t>
            </w:r>
          </w:p>
        </w:tc>
      </w:tr>
    </w:tbl>
    <w:p w14:paraId="7727BE10" w14:textId="77777777" w:rsidR="00800368" w:rsidRPr="00C70314" w:rsidRDefault="009C471E">
      <w:pPr>
        <w:rPr>
          <w:rFonts w:ascii="Times New Roman" w:hAnsi="Times New Roman"/>
          <w:sz w:val="24"/>
          <w:szCs w:val="21"/>
        </w:rPr>
      </w:pPr>
      <w:r w:rsidRPr="00C70314">
        <w:rPr>
          <w:rFonts w:ascii="Times New Roman" w:hAnsi="Times New Roman"/>
          <w:sz w:val="24"/>
          <w:szCs w:val="21"/>
        </w:rPr>
        <w:t xml:space="preserve">a, </w:t>
      </w:r>
      <w:r w:rsidRPr="00C70314">
        <w:rPr>
          <w:rFonts w:ascii="Times New Roman" w:hAnsi="Times New Roman" w:hint="eastAsia"/>
          <w:sz w:val="24"/>
          <w:szCs w:val="21"/>
        </w:rPr>
        <w:t xml:space="preserve">one of </w:t>
      </w:r>
      <w:r w:rsidRPr="00C70314">
        <w:rPr>
          <w:rFonts w:ascii="Times New Roman" w:hAnsi="Times New Roman" w:cs="Times New Roman"/>
          <w:color w:val="000000" w:themeColor="text1"/>
          <w:sz w:val="24"/>
          <w:szCs w:val="24"/>
        </w:rPr>
        <w:t>central HR1</w:t>
      </w:r>
      <w:r w:rsidRPr="00C70314">
        <w:rPr>
          <w:rFonts w:ascii="Times New Roman" w:hAnsi="Times New Roman"/>
          <w:sz w:val="24"/>
          <w:szCs w:val="21"/>
        </w:rPr>
        <w:t xml:space="preserve"> helix of 5HB-H2;</w:t>
      </w:r>
    </w:p>
    <w:p w14:paraId="4AB35E9A" w14:textId="77777777" w:rsidR="00800368" w:rsidRDefault="009C471E">
      <w:pPr>
        <w:rPr>
          <w:rFonts w:ascii="Times New Roman" w:hAnsi="Times New Roman"/>
          <w:sz w:val="24"/>
          <w:szCs w:val="21"/>
        </w:rPr>
      </w:pPr>
      <w:r w:rsidRPr="00C70314">
        <w:rPr>
          <w:rFonts w:ascii="Times New Roman" w:hAnsi="Times New Roman" w:hint="eastAsia"/>
          <w:sz w:val="24"/>
          <w:szCs w:val="21"/>
        </w:rPr>
        <w:t>b</w:t>
      </w:r>
      <w:r w:rsidRPr="00C70314">
        <w:rPr>
          <w:rFonts w:ascii="Times New Roman" w:hAnsi="Times New Roman"/>
          <w:sz w:val="24"/>
          <w:szCs w:val="21"/>
        </w:rPr>
        <w:t>,</w:t>
      </w:r>
      <w:r w:rsidRPr="00C70314">
        <w:rPr>
          <w:rFonts w:ascii="Times New Roman" w:hAnsi="Times New Roman" w:hint="eastAsia"/>
          <w:sz w:val="24"/>
          <w:szCs w:val="21"/>
        </w:rPr>
        <w:t xml:space="preserve"> another </w:t>
      </w:r>
      <w:r w:rsidRPr="00C70314">
        <w:rPr>
          <w:rFonts w:ascii="Times New Roman" w:hAnsi="Times New Roman" w:cs="Times New Roman"/>
          <w:color w:val="000000" w:themeColor="text1"/>
          <w:sz w:val="24"/>
          <w:szCs w:val="24"/>
        </w:rPr>
        <w:t>central HR1</w:t>
      </w:r>
      <w:r w:rsidRPr="00C703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70314">
        <w:rPr>
          <w:rFonts w:ascii="Times New Roman" w:hAnsi="Times New Roman"/>
          <w:sz w:val="24"/>
          <w:szCs w:val="21"/>
        </w:rPr>
        <w:t>h</w:t>
      </w:r>
      <w:r>
        <w:rPr>
          <w:rFonts w:ascii="Times New Roman" w:hAnsi="Times New Roman"/>
          <w:sz w:val="24"/>
          <w:szCs w:val="21"/>
        </w:rPr>
        <w:t>elix of 5HB-H2;</w:t>
      </w:r>
    </w:p>
    <w:p w14:paraId="5E411E46" w14:textId="77777777" w:rsidR="00800368" w:rsidRDefault="009C471E"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distance cut-off is 3.1 Å.</w:t>
      </w:r>
    </w:p>
    <w:p w14:paraId="03334597" w14:textId="77777777" w:rsidR="00800368" w:rsidRDefault="00800368"/>
    <w:p w14:paraId="61016362" w14:textId="77777777" w:rsidR="00800368" w:rsidRDefault="00800368"/>
    <w:sectPr w:rsidR="0080036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DB3B3" w14:textId="77777777" w:rsidR="000A5146" w:rsidRDefault="000A5146" w:rsidP="001675BF">
      <w:r>
        <w:separator/>
      </w:r>
    </w:p>
  </w:endnote>
  <w:endnote w:type="continuationSeparator" w:id="0">
    <w:p w14:paraId="35F8533C" w14:textId="77777777" w:rsidR="000A5146" w:rsidRDefault="000A5146" w:rsidP="00167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68935" w14:textId="77777777" w:rsidR="000A5146" w:rsidRDefault="000A5146" w:rsidP="001675BF">
      <w:r>
        <w:separator/>
      </w:r>
    </w:p>
  </w:footnote>
  <w:footnote w:type="continuationSeparator" w:id="0">
    <w:p w14:paraId="44E79E58" w14:textId="77777777" w:rsidR="000A5146" w:rsidRDefault="000A5146" w:rsidP="00167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A21"/>
    <w:rsid w:val="00004B7F"/>
    <w:rsid w:val="00012A21"/>
    <w:rsid w:val="00045250"/>
    <w:rsid w:val="0005393D"/>
    <w:rsid w:val="00072AD6"/>
    <w:rsid w:val="000A5146"/>
    <w:rsid w:val="000A71DE"/>
    <w:rsid w:val="000B4F9F"/>
    <w:rsid w:val="00114576"/>
    <w:rsid w:val="001675BF"/>
    <w:rsid w:val="001D611A"/>
    <w:rsid w:val="00212DFB"/>
    <w:rsid w:val="002156E4"/>
    <w:rsid w:val="00223F39"/>
    <w:rsid w:val="00233928"/>
    <w:rsid w:val="00262008"/>
    <w:rsid w:val="002E5E1D"/>
    <w:rsid w:val="00323B57"/>
    <w:rsid w:val="00454A39"/>
    <w:rsid w:val="004722F3"/>
    <w:rsid w:val="004B1CB8"/>
    <w:rsid w:val="00512E55"/>
    <w:rsid w:val="005147BC"/>
    <w:rsid w:val="00556A67"/>
    <w:rsid w:val="005820E5"/>
    <w:rsid w:val="00616664"/>
    <w:rsid w:val="00700256"/>
    <w:rsid w:val="00767C62"/>
    <w:rsid w:val="007A61F8"/>
    <w:rsid w:val="007E1755"/>
    <w:rsid w:val="00800368"/>
    <w:rsid w:val="00861D39"/>
    <w:rsid w:val="00876A3B"/>
    <w:rsid w:val="008E1DCF"/>
    <w:rsid w:val="009311F7"/>
    <w:rsid w:val="0095676D"/>
    <w:rsid w:val="009C471E"/>
    <w:rsid w:val="00A545A0"/>
    <w:rsid w:val="00AB2243"/>
    <w:rsid w:val="00AB7EE2"/>
    <w:rsid w:val="00AE38EA"/>
    <w:rsid w:val="00AE495A"/>
    <w:rsid w:val="00AF3C09"/>
    <w:rsid w:val="00B54F6F"/>
    <w:rsid w:val="00B60AD5"/>
    <w:rsid w:val="00C02ADA"/>
    <w:rsid w:val="00C07E5A"/>
    <w:rsid w:val="00C42015"/>
    <w:rsid w:val="00C70314"/>
    <w:rsid w:val="00C81ADC"/>
    <w:rsid w:val="00CA3CA6"/>
    <w:rsid w:val="00D35B8B"/>
    <w:rsid w:val="00D73AC0"/>
    <w:rsid w:val="00DC0F22"/>
    <w:rsid w:val="00DD34BD"/>
    <w:rsid w:val="00DE52E1"/>
    <w:rsid w:val="00E33495"/>
    <w:rsid w:val="00E4585B"/>
    <w:rsid w:val="00E52B55"/>
    <w:rsid w:val="00E52DC1"/>
    <w:rsid w:val="00E93B60"/>
    <w:rsid w:val="00EA38DF"/>
    <w:rsid w:val="00EE19DA"/>
    <w:rsid w:val="00F56C32"/>
    <w:rsid w:val="00F95400"/>
    <w:rsid w:val="0A3845CC"/>
    <w:rsid w:val="0ACA0AE6"/>
    <w:rsid w:val="0CAA6E21"/>
    <w:rsid w:val="0DE018AD"/>
    <w:rsid w:val="0FD83CA6"/>
    <w:rsid w:val="140416E3"/>
    <w:rsid w:val="17EF6030"/>
    <w:rsid w:val="1FC53DE3"/>
    <w:rsid w:val="2A465F84"/>
    <w:rsid w:val="2A80338B"/>
    <w:rsid w:val="2E1E019E"/>
    <w:rsid w:val="321714F1"/>
    <w:rsid w:val="336F5FD6"/>
    <w:rsid w:val="43C31F9B"/>
    <w:rsid w:val="498C1A21"/>
    <w:rsid w:val="4D0553D3"/>
    <w:rsid w:val="4D8C33FE"/>
    <w:rsid w:val="521340EE"/>
    <w:rsid w:val="59B30690"/>
    <w:rsid w:val="5B4F4697"/>
    <w:rsid w:val="7463285B"/>
    <w:rsid w:val="76C15849"/>
    <w:rsid w:val="77ED2B68"/>
    <w:rsid w:val="7995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21DFF"/>
  <w15:docId w15:val="{01C3C392-2AAF-4F70-B434-67FE7ED7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/>
      <w:sz w:val="21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Theme="minorHAnsi" w:eastAsiaTheme="minorEastAsia" w:hAnsiTheme="minorHAnsi"/>
      <w:b/>
      <w:b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0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xi</dc:creator>
  <cp:lastModifiedBy>lin xi</cp:lastModifiedBy>
  <cp:revision>2</cp:revision>
  <dcterms:created xsi:type="dcterms:W3CDTF">2022-07-11T11:06:00Z</dcterms:created>
  <dcterms:modified xsi:type="dcterms:W3CDTF">2022-07-1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5571361C10784016B2032EFA75B89EB4</vt:lpwstr>
  </property>
</Properties>
</file>